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16" w:type="dxa"/>
        <w:jc w:val="left"/>
        <w:tblInd w:w="-10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1080"/>
        <w:gridCol w:w="900"/>
        <w:gridCol w:w="3240"/>
        <w:gridCol w:w="1260"/>
        <w:gridCol w:w="1108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Us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rection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US"/>
              </w:rPr>
              <w:t>Sequence (5</w:t>
            </w:r>
            <w:r>
              <w:rPr>
                <w:color w:val="000000"/>
                <w:lang w:val="en-GB"/>
              </w:rPr>
              <w:t>′</w:t>
            </w:r>
            <w:r>
              <w:rPr>
                <w:b/>
                <w:sz w:val="18"/>
                <w:szCs w:val="18"/>
                <w:lang w:val="en-US"/>
              </w:rPr>
              <w:t xml:space="preserve"> - 3</w:t>
            </w:r>
            <w:r>
              <w:rPr>
                <w:color w:val="000000"/>
                <w:lang w:val="en-GB"/>
              </w:rPr>
              <w:t>′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Annealing, </w:t>
            </w:r>
            <w:r>
              <w:rPr>
                <w:b/>
                <w:color w:val="000000"/>
                <w:sz w:val="18"/>
                <w:szCs w:val="18"/>
                <w:lang w:val="en"/>
              </w:rPr>
              <w:t>°C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US"/>
              </w:rPr>
              <w:t>Amplicon length, bp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’-RAC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term_F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ASP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TGTGAGTACCCAGATTGYGTNTTYAC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D 65→55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1_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A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CCTGCTGCTGAACATHATHGAR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D 65→5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2_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A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CATCGAGGTGCCAGAYGAYATH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D 65→5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’-RAC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CS1_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ASP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CTTTGGTGGAGGATAGTAGC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CS3_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A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GGCAACCTCCCCCTACTTT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fidelity PC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CS1_F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ASP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CTCCTGCAGCGAACTTTG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S1_F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ASP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GTTGCTCCAGAAGAGTGG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S4_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A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GCAGTTGTTCTTTTGGTCG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PP1_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S AR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TCCAAGCAGATGCAG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PP1_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S AR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TTCCCTTGGTGATCTTG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b_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α-tubul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CAGCAGGCCATCTACTT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0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ub_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α-tubul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CTGCAGAAAAGGCCTACCATG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12:08:00Z</dcterms:created>
  <dc:creator>Buddasvami</dc:creator>
  <dc:description/>
  <cp:keywords/>
  <dc:language>en-US</dc:language>
  <cp:lastModifiedBy>Buddasvami</cp:lastModifiedBy>
  <dcterms:modified xsi:type="dcterms:W3CDTF">2015-09-03T10:09:00Z</dcterms:modified>
  <cp:revision>12</cp:revision>
  <dc:subject/>
  <dc:title>Table X</dc:title>
</cp:coreProperties>
</file>